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31A76" w14:textId="34B6399E" w:rsidR="0077161A" w:rsidRPr="006B0639" w:rsidRDefault="00A20BD7" w:rsidP="00564C75">
      <w:pPr>
        <w:rPr>
          <w:rFonts w:ascii="Times New Roman" w:hAnsi="Times New Roman" w:cs="Times New Roman"/>
          <w:lang w:eastAsia="ja-JP"/>
        </w:rPr>
      </w:pPr>
      <w:bookmarkStart w:id="0" w:name="_Hlk196252761"/>
      <w:r w:rsidRPr="00A20BD7">
        <w:rPr>
          <w:rFonts w:ascii="Times New Roman" w:hAnsi="Times New Roman" w:cs="Times New Roman"/>
          <w:b/>
          <w:bCs/>
          <w:lang w:eastAsia="ja-JP"/>
        </w:rPr>
        <w:t>Supplementary</w:t>
      </w:r>
      <w:r w:rsidRPr="00A20BD7">
        <w:rPr>
          <w:rFonts w:ascii="Times New Roman" w:hAnsi="Times New Roman" w:cs="Times New Roman"/>
          <w:b/>
          <w:bCs/>
        </w:rPr>
        <w:t xml:space="preserve"> </w:t>
      </w:r>
      <w:r w:rsidR="0077161A" w:rsidRPr="00A20BD7">
        <w:rPr>
          <w:rFonts w:ascii="Times New Roman" w:hAnsi="Times New Roman" w:cs="Times New Roman"/>
          <w:b/>
          <w:bCs/>
        </w:rPr>
        <w:t xml:space="preserve">Table </w:t>
      </w:r>
      <w:r w:rsidRPr="00A20BD7">
        <w:rPr>
          <w:rFonts w:ascii="Times New Roman" w:hAnsi="Times New Roman" w:cs="Times New Roman"/>
          <w:b/>
          <w:bCs/>
          <w:lang w:eastAsia="ja-JP"/>
        </w:rPr>
        <w:t>1</w:t>
      </w:r>
      <w:bookmarkEnd w:id="0"/>
      <w:r w:rsidR="0077161A" w:rsidRPr="00A20BD7">
        <w:rPr>
          <w:rFonts w:ascii="Times New Roman" w:hAnsi="Times New Roman" w:cs="Times New Roman"/>
          <w:b/>
          <w:bCs/>
        </w:rPr>
        <w:t>.</w:t>
      </w:r>
      <w:r w:rsidR="0077161A" w:rsidRPr="00A20BD7">
        <w:rPr>
          <w:rFonts w:ascii="Times New Roman" w:hAnsi="Times New Roman" w:cs="Times New Roman"/>
        </w:rPr>
        <w:t xml:space="preserve"> </w:t>
      </w:r>
      <w:r w:rsidR="00564C75" w:rsidRPr="00306F9C">
        <w:rPr>
          <w:rFonts w:ascii="Times New Roman" w:hAnsi="Times New Roman" w:cs="Times New Roman"/>
        </w:rPr>
        <w:t xml:space="preserve">Types of NSBBs used </w:t>
      </w:r>
      <w:r w:rsidR="004B524C">
        <w:rPr>
          <w:rFonts w:ascii="Times New Roman" w:hAnsi="Times New Roman" w:cs="Times New Roman"/>
        </w:rPr>
        <w:t>for treating</w:t>
      </w:r>
      <w:r w:rsidR="00564C75" w:rsidRPr="00306F9C">
        <w:rPr>
          <w:rFonts w:ascii="Times New Roman" w:hAnsi="Times New Roman" w:cs="Times New Roman"/>
        </w:rPr>
        <w:t xml:space="preserve"> portal hypertension</w:t>
      </w:r>
    </w:p>
    <w:tbl>
      <w:tblPr>
        <w:tblW w:w="1296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5386"/>
        <w:gridCol w:w="2694"/>
        <w:gridCol w:w="3462"/>
      </w:tblGrid>
      <w:tr w:rsidR="0077161A" w:rsidRPr="00CB689E" w14:paraId="6130CA3E" w14:textId="77777777" w:rsidTr="00061534">
        <w:trPr>
          <w:trHeight w:val="44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EAE487" w14:textId="367B0EED" w:rsidR="0077161A" w:rsidRPr="00CB689E" w:rsidRDefault="0077161A" w:rsidP="0077161A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Drug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4DE9B5" w14:textId="3CA1230E" w:rsidR="0077161A" w:rsidRPr="00CB689E" w:rsidRDefault="0077161A" w:rsidP="0077161A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Mechanism of actio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0B9659" w14:textId="57EE035C" w:rsidR="0077161A" w:rsidRPr="00CB689E" w:rsidRDefault="0077161A" w:rsidP="0077161A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Starting dose</w:t>
            </w:r>
          </w:p>
        </w:tc>
        <w:tc>
          <w:tcPr>
            <w:tcW w:w="3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3CD1E" w14:textId="6A2F69ED" w:rsidR="0077161A" w:rsidRPr="00CB689E" w:rsidRDefault="0077161A" w:rsidP="0077161A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Maximal dose</w:t>
            </w:r>
          </w:p>
        </w:tc>
      </w:tr>
      <w:tr w:rsidR="0077161A" w:rsidRPr="00CB689E" w14:paraId="7518CA55" w14:textId="77777777" w:rsidTr="00061534">
        <w:trPr>
          <w:trHeight w:val="694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CB9E44" w14:textId="18789B20" w:rsidR="0077161A" w:rsidRPr="00CB689E" w:rsidRDefault="0077161A" w:rsidP="0077161A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Propranolol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836634" w14:textId="75D8746F" w:rsidR="0077161A" w:rsidRPr="0077161A" w:rsidRDefault="0077161A" w:rsidP="0077161A">
            <w:pPr>
              <w:snapToGrid w:val="0"/>
              <w:rPr>
                <w:rFonts w:ascii="Times New Roman" w:hAnsi="Times New Roman" w:cs="Times New Roman"/>
                <w:color w:val="000000" w:themeColor="dark1"/>
                <w:kern w:val="24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Decrease</w:t>
            </w:r>
            <w:r w:rsidR="00CB0617">
              <w:rPr>
                <w:rFonts w:ascii="Times New Roman" w:hAnsi="Times New Roman" w:cs="Times New Roman"/>
                <w:color w:val="000000" w:themeColor="dark1"/>
                <w:kern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cardiac output</w:t>
            </w:r>
            <w:r w:rsidR="00CB0617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through beta-1 blockade (reducing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heart rate </w:t>
            </w:r>
            <w:r w:rsidRPr="0077161A">
              <w:rPr>
                <w:rFonts w:ascii="Times New Roman" w:hAnsi="Times New Roman" w:cs="Times New Roman"/>
                <w:color w:val="000000" w:themeColor="dark1"/>
                <w:kern w:val="24"/>
              </w:rPr>
              <w:t>and contractility</w:t>
            </w:r>
            <w:r w:rsidR="00CB0617">
              <w:rPr>
                <w:rFonts w:ascii="Times New Roman" w:hAnsi="Times New Roman" w:cs="Times New Roman"/>
                <w:color w:val="000000" w:themeColor="dark1"/>
                <w:kern w:val="24"/>
              </w:rPr>
              <w:t>) and beta-2 bl</w:t>
            </w:r>
            <w:r w:rsidRPr="0077161A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blockade</w:t>
            </w:r>
            <w:r w:rsidR="00CB0617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(causing splanchnic </w:t>
            </w:r>
            <w:proofErr w:type="gramStart"/>
            <w:r w:rsidR="00CB0617">
              <w:rPr>
                <w:rFonts w:ascii="Times New Roman" w:hAnsi="Times New Roman" w:cs="Times New Roman"/>
                <w:color w:val="000000" w:themeColor="dark1"/>
                <w:kern w:val="24"/>
              </w:rPr>
              <w:t>vasoconstriction</w:t>
            </w:r>
            <w:proofErr w:type="gramEnd"/>
            <w:r w:rsidR="00CB0617">
              <w:rPr>
                <w:rFonts w:ascii="Times New Roman" w:hAnsi="Times New Roman" w:cs="Times New Roman"/>
                <w:color w:val="000000" w:themeColor="dark1"/>
                <w:kern w:val="24"/>
              </w:rPr>
              <w:t>).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F4A804" w14:textId="4CA5EF83" w:rsidR="0077161A" w:rsidRPr="00CB689E" w:rsidRDefault="0077161A" w:rsidP="0077161A">
            <w:pPr>
              <w:snapToGrid w:val="0"/>
              <w:rPr>
                <w:rFonts w:ascii="Times New Roman" w:hAnsi="Times New Roman" w:cs="Times New Roman"/>
                <w:u w:val="single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20–40 mg twice daily</w:t>
            </w:r>
          </w:p>
        </w:tc>
        <w:tc>
          <w:tcPr>
            <w:tcW w:w="3462" w:type="dxa"/>
            <w:tcBorders>
              <w:top w:val="single" w:sz="4" w:space="0" w:color="auto"/>
            </w:tcBorders>
            <w:vAlign w:val="center"/>
          </w:tcPr>
          <w:p w14:paraId="75D9744B" w14:textId="77777777" w:rsidR="0077161A" w:rsidRDefault="0077161A" w:rsidP="0077161A">
            <w:pPr>
              <w:snapToGrid w:val="0"/>
              <w:rPr>
                <w:rFonts w:ascii="Times New Roman" w:hAnsi="Times New Roman" w:cs="Times New Roman"/>
                <w:color w:val="000000" w:themeColor="dark1"/>
                <w:kern w:val="24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Without ascites: 320 mg/</w:t>
            </w:r>
            <w:proofErr w:type="gramStart"/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day;</w:t>
            </w:r>
            <w:proofErr w:type="gramEnd"/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</w:t>
            </w:r>
          </w:p>
          <w:p w14:paraId="54DE7419" w14:textId="0BF7C601" w:rsidR="0077161A" w:rsidRPr="0077161A" w:rsidRDefault="00CB0617" w:rsidP="0077161A">
            <w:pPr>
              <w:snapToGrid w:val="0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W</w:t>
            </w:r>
            <w:r w:rsidR="0077161A" w:rsidRPr="0077161A">
              <w:rPr>
                <w:rFonts w:ascii="Times New Roman" w:hAnsi="Times New Roman" w:cs="Times New Roman"/>
                <w:color w:val="000000" w:themeColor="dark1"/>
                <w:kern w:val="24"/>
              </w:rPr>
              <w:t>ith ascites: 160 mg/day</w:t>
            </w:r>
          </w:p>
        </w:tc>
      </w:tr>
      <w:tr w:rsidR="0077161A" w:rsidRPr="00CB689E" w14:paraId="673543F1" w14:textId="77777777" w:rsidTr="00061534">
        <w:trPr>
          <w:trHeight w:val="841"/>
        </w:trPr>
        <w:tc>
          <w:tcPr>
            <w:tcW w:w="1418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170442" w14:textId="1675FE81" w:rsidR="0077161A" w:rsidRPr="00CB689E" w:rsidRDefault="0077161A" w:rsidP="0077161A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Nadolol</w:t>
            </w:r>
          </w:p>
        </w:tc>
        <w:tc>
          <w:tcPr>
            <w:tcW w:w="538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0B28AD" w14:textId="23800FA5" w:rsidR="0077161A" w:rsidRPr="0077161A" w:rsidRDefault="00CB0617" w:rsidP="0077161A">
            <w:pPr>
              <w:snapToGrid w:val="0"/>
              <w:rPr>
                <w:rFonts w:ascii="Times New Roman" w:hAnsi="Times New Roman" w:cs="Times New Roman"/>
                <w:color w:val="000000" w:themeColor="dark1"/>
                <w:kern w:val="24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Causes s</w:t>
            </w:r>
            <w:r w:rsidR="0077161A">
              <w:rPr>
                <w:rFonts w:ascii="Times New Roman" w:hAnsi="Times New Roman" w:cs="Times New Roman"/>
                <w:color w:val="000000" w:themeColor="dark1"/>
                <w:kern w:val="24"/>
              </w:rPr>
              <w:t>planchnic vasoconstriction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through</w:t>
            </w:r>
            <w:r w:rsidR="0077161A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beta-2 blockade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, allowing</w:t>
            </w:r>
            <w:r w:rsidR="0077161A" w:rsidRPr="0077161A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unopposed al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ph</w:t>
            </w:r>
            <w:r w:rsidR="0077161A" w:rsidRPr="0077161A">
              <w:rPr>
                <w:rFonts w:ascii="Times New Roman" w:hAnsi="Times New Roman" w:cs="Times New Roman"/>
                <w:color w:val="000000" w:themeColor="dark1"/>
                <w:kern w:val="24"/>
              </w:rPr>
              <w:t>a-adrenergic vasoconstriction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.</w:t>
            </w:r>
          </w:p>
        </w:tc>
        <w:tc>
          <w:tcPr>
            <w:tcW w:w="269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244061" w14:textId="6053E2FC" w:rsidR="0077161A" w:rsidRPr="00CB689E" w:rsidRDefault="0077161A" w:rsidP="0077161A">
            <w:pPr>
              <w:snapToGrid w:val="0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20–40 mg at bedtime</w:t>
            </w:r>
          </w:p>
        </w:tc>
        <w:tc>
          <w:tcPr>
            <w:tcW w:w="3462" w:type="dxa"/>
            <w:vAlign w:val="center"/>
          </w:tcPr>
          <w:p w14:paraId="26DF329E" w14:textId="77777777" w:rsidR="0077161A" w:rsidRDefault="0077161A" w:rsidP="0077161A">
            <w:pPr>
              <w:snapToGrid w:val="0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Without ascites: 160 mg/</w:t>
            </w:r>
            <w:proofErr w:type="gramStart"/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day;</w:t>
            </w:r>
            <w:proofErr w:type="gramEnd"/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</w:t>
            </w:r>
          </w:p>
          <w:p w14:paraId="71C6804F" w14:textId="02E4F15B" w:rsidR="0077161A" w:rsidRPr="00CB689E" w:rsidRDefault="00F60A35" w:rsidP="0077161A">
            <w:pPr>
              <w:snapToGrid w:val="0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W</w:t>
            </w:r>
            <w:r w:rsidR="0077161A">
              <w:rPr>
                <w:rFonts w:ascii="Times New Roman" w:hAnsi="Times New Roman" w:cs="Times New Roman"/>
                <w:color w:val="000000" w:themeColor="dark1"/>
                <w:kern w:val="24"/>
              </w:rPr>
              <w:t>ith ascites: 80 mg/day</w:t>
            </w:r>
          </w:p>
        </w:tc>
      </w:tr>
      <w:tr w:rsidR="0077161A" w:rsidRPr="00CB689E" w14:paraId="03918CCC" w14:textId="77777777" w:rsidTr="00061534">
        <w:trPr>
          <w:trHeight w:val="844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17C6E77" w14:textId="0DB6ADAC" w:rsidR="0077161A" w:rsidRPr="00CB689E" w:rsidRDefault="0077161A" w:rsidP="0077161A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Carvedilol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7637A5F" w14:textId="19891A85" w:rsidR="0077161A" w:rsidRPr="0077161A" w:rsidRDefault="00F60A35" w:rsidP="0077161A">
            <w:pPr>
              <w:snapToGrid w:val="0"/>
              <w:rPr>
                <w:rFonts w:ascii="Times New Roman" w:hAnsi="Times New Roman" w:cs="Times New Roman"/>
                <w:color w:val="000000" w:themeColor="dark1"/>
                <w:kern w:val="24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In addition to </w:t>
            </w:r>
            <w:proofErr w:type="gramStart"/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above</w:t>
            </w:r>
            <w:proofErr w:type="gramEnd"/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actions, it </w:t>
            </w:r>
            <w:r w:rsidR="0077161A" w:rsidRPr="0077161A">
              <w:rPr>
                <w:rFonts w:ascii="Times New Roman" w:hAnsi="Times New Roman" w:cs="Times New Roman"/>
                <w:color w:val="000000" w:themeColor="dark1"/>
                <w:kern w:val="24"/>
              </w:rPr>
              <w:t>decrease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s</w:t>
            </w:r>
            <w:r w:rsidR="0077161A" w:rsidRPr="0077161A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intrahepatic vascular resistance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through</w:t>
            </w:r>
            <w:r w:rsidR="0077161A" w:rsidRPr="0077161A"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 xml:space="preserve"> anti-alpha-adrenergic activity</w:t>
            </w:r>
            <w:r>
              <w:rPr>
                <w:rFonts w:ascii="Times New Roman" w:eastAsiaTheme="minorEastAsia" w:hAnsi="Times New Roman" w:cs="Times New Roman"/>
                <w:color w:val="000000" w:themeColor="dark1"/>
                <w:kern w:val="24"/>
              </w:rPr>
              <w:t>.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CBC16CF" w14:textId="607FEB9F" w:rsidR="0077161A" w:rsidRPr="0077161A" w:rsidRDefault="0077161A" w:rsidP="0077161A">
            <w:pPr>
              <w:snapToGrid w:val="0"/>
              <w:rPr>
                <w:rFonts w:ascii="Times New Roman" w:hAnsi="Times New Roman" w:cs="Times New Roman"/>
              </w:rPr>
            </w:pPr>
            <w:r w:rsidRPr="0077161A">
              <w:rPr>
                <w:rFonts w:ascii="Times New Roman" w:hAnsi="Times New Roman" w:cs="Times New Roman"/>
                <w:color w:val="000000" w:themeColor="dark1"/>
                <w:kern w:val="24"/>
              </w:rPr>
              <w:t>6.25 mg once daily</w:t>
            </w:r>
          </w:p>
        </w:tc>
        <w:tc>
          <w:tcPr>
            <w:tcW w:w="3462" w:type="dxa"/>
            <w:tcBorders>
              <w:bottom w:val="single" w:sz="4" w:space="0" w:color="auto"/>
            </w:tcBorders>
            <w:vAlign w:val="center"/>
          </w:tcPr>
          <w:p w14:paraId="00FCF6B7" w14:textId="7C833938" w:rsidR="0077161A" w:rsidRPr="00CB689E" w:rsidRDefault="0077161A" w:rsidP="0077161A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12.5 mg/day (higher doses </w:t>
            </w:r>
            <w:r w:rsidR="00F60A35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may be used </w:t>
            </w:r>
            <w:r w:rsidRPr="0077161A">
              <w:rPr>
                <w:rFonts w:ascii="Times New Roman" w:hAnsi="Times New Roman" w:cs="Times New Roman"/>
                <w:color w:val="000000" w:themeColor="dark1"/>
                <w:kern w:val="24"/>
                <w:lang w:eastAsia="ja-JP"/>
              </w:rPr>
              <w:t xml:space="preserve">for </w:t>
            </w:r>
            <w:proofErr w:type="spellStart"/>
            <w:r w:rsidRPr="0077161A">
              <w:rPr>
                <w:rFonts w:ascii="Times New Roman" w:hAnsi="Times New Roman" w:cs="Times New Roman"/>
                <w:color w:val="000000" w:themeColor="dark1"/>
                <w:kern w:val="24"/>
                <w:lang w:eastAsia="ja-JP"/>
              </w:rPr>
              <w:t>nonhepatic</w:t>
            </w:r>
            <w:proofErr w:type="spellEnd"/>
            <w:r w:rsidRPr="0077161A">
              <w:rPr>
                <w:rFonts w:ascii="Times New Roman" w:hAnsi="Times New Roman" w:cs="Times New Roman"/>
                <w:color w:val="000000" w:themeColor="dark1"/>
                <w:kern w:val="24"/>
                <w:lang w:eastAsia="ja-JP"/>
              </w:rPr>
              <w:t xml:space="preserve"> indications)</w:t>
            </w:r>
          </w:p>
        </w:tc>
      </w:tr>
    </w:tbl>
    <w:p w14:paraId="2FC6DDC5" w14:textId="77777777" w:rsidR="0077161A" w:rsidRDefault="0077161A">
      <w:pPr>
        <w:rPr>
          <w:lang w:eastAsia="ja-JP"/>
        </w:rPr>
      </w:pPr>
    </w:p>
    <w:p w14:paraId="795DA12B" w14:textId="77777777" w:rsidR="0077161A" w:rsidRDefault="0077161A">
      <w:pPr>
        <w:rPr>
          <w:lang w:eastAsia="ja-JP"/>
        </w:rPr>
      </w:pPr>
    </w:p>
    <w:p w14:paraId="5BB3B9CC" w14:textId="77777777" w:rsidR="0077161A" w:rsidRDefault="0077161A">
      <w:pPr>
        <w:rPr>
          <w:lang w:eastAsia="ja-JP"/>
        </w:rPr>
      </w:pPr>
    </w:p>
    <w:p w14:paraId="242B2933" w14:textId="77777777" w:rsidR="0077161A" w:rsidRDefault="0077161A">
      <w:pPr>
        <w:rPr>
          <w:lang w:eastAsia="ja-JP"/>
        </w:rPr>
      </w:pPr>
    </w:p>
    <w:p w14:paraId="5307A5BF" w14:textId="77777777" w:rsidR="0077161A" w:rsidRDefault="0077161A">
      <w:pPr>
        <w:rPr>
          <w:lang w:eastAsia="ja-JP"/>
        </w:rPr>
      </w:pPr>
    </w:p>
    <w:p w14:paraId="13C84F68" w14:textId="77777777" w:rsidR="0077161A" w:rsidRDefault="0077161A">
      <w:pPr>
        <w:rPr>
          <w:lang w:eastAsia="ja-JP"/>
        </w:rPr>
      </w:pPr>
    </w:p>
    <w:p w14:paraId="04505032" w14:textId="77777777" w:rsidR="0077161A" w:rsidRDefault="0077161A">
      <w:pPr>
        <w:rPr>
          <w:lang w:eastAsia="ja-JP"/>
        </w:rPr>
      </w:pPr>
    </w:p>
    <w:p w14:paraId="4BEC0443" w14:textId="77777777" w:rsidR="0077161A" w:rsidRDefault="0077161A">
      <w:pPr>
        <w:rPr>
          <w:lang w:eastAsia="ja-JP"/>
        </w:rPr>
      </w:pPr>
    </w:p>
    <w:p w14:paraId="30E13E7A" w14:textId="77777777" w:rsidR="0077161A" w:rsidRDefault="0077161A">
      <w:pPr>
        <w:rPr>
          <w:lang w:eastAsia="ja-JP"/>
        </w:rPr>
      </w:pPr>
    </w:p>
    <w:p w14:paraId="37564DD5" w14:textId="77777777" w:rsidR="0077161A" w:rsidRDefault="0077161A">
      <w:pPr>
        <w:rPr>
          <w:lang w:eastAsia="ja-JP"/>
        </w:rPr>
      </w:pPr>
    </w:p>
    <w:p w14:paraId="44EE4953" w14:textId="5DCC890A" w:rsidR="0077161A" w:rsidRPr="006B0639" w:rsidRDefault="00A20BD7" w:rsidP="00564C75">
      <w:pPr>
        <w:adjustRightInd w:val="0"/>
        <w:snapToGrid w:val="0"/>
        <w:spacing w:line="480" w:lineRule="auto"/>
        <w:rPr>
          <w:rFonts w:ascii="Times New Roman" w:hAnsi="Times New Roman" w:cs="Times New Roman"/>
          <w:lang w:eastAsia="ja-JP"/>
        </w:rPr>
      </w:pPr>
      <w:r w:rsidRPr="00A20BD7">
        <w:rPr>
          <w:rFonts w:ascii="Times New Roman" w:hAnsi="Times New Roman" w:cs="Times New Roman"/>
          <w:b/>
          <w:bCs/>
          <w:lang w:eastAsia="ja-JP"/>
        </w:rPr>
        <w:lastRenderedPageBreak/>
        <w:t>Supplementary</w:t>
      </w:r>
      <w:r w:rsidRPr="00A20BD7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 w:hint="eastAsia"/>
          <w:b/>
          <w:bCs/>
          <w:lang w:eastAsia="ja-JP"/>
        </w:rPr>
        <w:t>2.</w:t>
      </w:r>
      <w:r w:rsidR="0077161A" w:rsidRPr="006B0639">
        <w:rPr>
          <w:rFonts w:ascii="Times New Roman" w:hAnsi="Times New Roman" w:cs="Times New Roman"/>
        </w:rPr>
        <w:t xml:space="preserve"> </w:t>
      </w:r>
      <w:r w:rsidR="00564C75" w:rsidRPr="00306F9C">
        <w:rPr>
          <w:rFonts w:ascii="Times New Roman" w:hAnsi="Times New Roman" w:cs="Times New Roman"/>
        </w:rPr>
        <w:t>Types of Vasoactive agents used to reduce portal vein pressure</w:t>
      </w:r>
    </w:p>
    <w:tbl>
      <w:tblPr>
        <w:tblW w:w="1346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53"/>
        <w:gridCol w:w="9214"/>
      </w:tblGrid>
      <w:tr w:rsidR="0077161A" w:rsidRPr="00CB689E" w14:paraId="57345E27" w14:textId="77777777" w:rsidTr="00246D73">
        <w:trPr>
          <w:trHeight w:val="447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7FDA62" w14:textId="77777777" w:rsidR="0077161A" w:rsidRPr="00CB689E" w:rsidRDefault="0077161A" w:rsidP="00897758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Drug</w:t>
            </w:r>
          </w:p>
        </w:tc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E9A44A" w14:textId="77777777" w:rsidR="0077161A" w:rsidRPr="00CB689E" w:rsidRDefault="0077161A" w:rsidP="00897758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Mechanism of action</w:t>
            </w:r>
          </w:p>
        </w:tc>
      </w:tr>
      <w:tr w:rsidR="0077161A" w:rsidRPr="00CB689E" w14:paraId="45D723F3" w14:textId="77777777" w:rsidTr="00246D73">
        <w:trPr>
          <w:trHeight w:val="694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0CD7EF" w14:textId="341F862E" w:rsidR="0077161A" w:rsidRPr="00E62E0F" w:rsidRDefault="00E62E0F" w:rsidP="00897758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  <w:lang w:eastAsia="ja-JP"/>
              </w:rPr>
            </w:pPr>
            <w:r w:rsidRPr="00E62E0F">
              <w:rPr>
                <w:rFonts w:ascii="Times New Roman" w:hAnsi="Times New Roman" w:cs="Times New Roman"/>
                <w:color w:val="000000" w:themeColor="dark1"/>
                <w:kern w:val="24"/>
              </w:rPr>
              <w:t>Octreotide (somatostatin analogue)</w:t>
            </w:r>
          </w:p>
        </w:tc>
        <w:tc>
          <w:tcPr>
            <w:tcW w:w="9214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C4B686" w14:textId="51371DBE" w:rsidR="0077161A" w:rsidRPr="00E62E0F" w:rsidRDefault="00E62E0F" w:rsidP="00897758">
            <w:pPr>
              <w:snapToGrid w:val="0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62E0F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50 </w:t>
            </w:r>
            <w:proofErr w:type="spellStart"/>
            <w:r w:rsidRPr="00E62E0F">
              <w:rPr>
                <w:rFonts w:ascii="Times New Roman" w:hAnsi="Times New Roman" w:cs="Times New Roman"/>
                <w:color w:val="000000" w:themeColor="dark1"/>
                <w:kern w:val="24"/>
              </w:rPr>
              <w:t>μg</w:t>
            </w:r>
            <w:proofErr w:type="spellEnd"/>
            <w:r w:rsidRPr="00E62E0F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IV bolus, followed by continuous IV infusion at 50 </w:t>
            </w:r>
            <w:proofErr w:type="spellStart"/>
            <w:r w:rsidRPr="00E62E0F">
              <w:rPr>
                <w:rFonts w:ascii="Times New Roman" w:hAnsi="Times New Roman" w:cs="Times New Roman"/>
                <w:color w:val="000000" w:themeColor="dark1"/>
                <w:kern w:val="24"/>
              </w:rPr>
              <w:t>μg</w:t>
            </w:r>
            <w:proofErr w:type="spellEnd"/>
            <w:r w:rsidRPr="00E62E0F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/h; additional IV boluses can be given </w:t>
            </w:r>
            <w:r w:rsidR="00F60A35">
              <w:rPr>
                <w:rFonts w:ascii="Times New Roman" w:hAnsi="Times New Roman" w:cs="Times New Roman"/>
                <w:color w:val="000000" w:themeColor="dark1"/>
                <w:kern w:val="24"/>
              </w:rPr>
              <w:t>for</w:t>
            </w:r>
            <w:r w:rsidRPr="00E62E0F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ongoing bleeding</w:t>
            </w:r>
          </w:p>
        </w:tc>
      </w:tr>
      <w:tr w:rsidR="0077161A" w:rsidRPr="00CB689E" w14:paraId="73676031" w14:textId="77777777" w:rsidTr="00564C75">
        <w:trPr>
          <w:trHeight w:val="841"/>
        </w:trPr>
        <w:tc>
          <w:tcPr>
            <w:tcW w:w="425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8B0049" w14:textId="6CBD457C" w:rsidR="0077161A" w:rsidRPr="00E62E0F" w:rsidRDefault="00E62E0F" w:rsidP="00897758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  <w:lang w:eastAsia="ja-JP"/>
              </w:rPr>
            </w:pPr>
            <w:r w:rsidRPr="00E62E0F">
              <w:rPr>
                <w:rFonts w:ascii="Times New Roman" w:hAnsi="Times New Roman" w:cs="Times New Roman"/>
                <w:color w:val="000000" w:themeColor="dark1"/>
                <w:kern w:val="24"/>
              </w:rPr>
              <w:t>Somatostatin</w:t>
            </w:r>
          </w:p>
        </w:tc>
        <w:tc>
          <w:tcPr>
            <w:tcW w:w="921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96D6A6" w14:textId="4A7CDA5D" w:rsidR="0077161A" w:rsidRPr="00E62E0F" w:rsidRDefault="00E62E0F" w:rsidP="00897758">
            <w:pPr>
              <w:snapToGrid w:val="0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E62E0F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250 </w:t>
            </w:r>
            <w:proofErr w:type="spellStart"/>
            <w:r w:rsidRPr="00E62E0F">
              <w:rPr>
                <w:rFonts w:ascii="Times New Roman" w:hAnsi="Times New Roman" w:cs="Times New Roman"/>
                <w:color w:val="000000" w:themeColor="dark1"/>
                <w:kern w:val="24"/>
              </w:rPr>
              <w:t>μg</w:t>
            </w:r>
            <w:proofErr w:type="spellEnd"/>
            <w:r w:rsidRPr="00E62E0F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IV bolus, followed by continuous IV infusion at 250–500 </w:t>
            </w:r>
            <w:proofErr w:type="spellStart"/>
            <w:r w:rsidRPr="00E62E0F">
              <w:rPr>
                <w:rFonts w:ascii="Times New Roman" w:hAnsi="Times New Roman" w:cs="Times New Roman"/>
                <w:color w:val="000000" w:themeColor="dark1"/>
                <w:kern w:val="24"/>
              </w:rPr>
              <w:t>μg</w:t>
            </w:r>
            <w:proofErr w:type="spellEnd"/>
            <w:r w:rsidRPr="00E62E0F">
              <w:rPr>
                <w:rFonts w:ascii="Times New Roman" w:hAnsi="Times New Roman" w:cs="Times New Roman"/>
                <w:color w:val="000000" w:themeColor="dark1"/>
                <w:kern w:val="24"/>
              </w:rPr>
              <w:t>/h;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lang w:eastAsia="ja-JP"/>
              </w:rPr>
              <w:t xml:space="preserve"> </w:t>
            </w:r>
            <w:r w:rsidRPr="00E62E0F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additional IV boluses can be given </w:t>
            </w:r>
            <w:r w:rsidR="00F60A35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for </w:t>
            </w:r>
            <w:r w:rsidRPr="00E62E0F">
              <w:rPr>
                <w:rFonts w:ascii="Times New Roman" w:hAnsi="Times New Roman" w:cs="Times New Roman"/>
                <w:color w:val="000000" w:themeColor="dark1"/>
                <w:kern w:val="24"/>
              </w:rPr>
              <w:t>ongoing bleeding</w:t>
            </w:r>
          </w:p>
        </w:tc>
      </w:tr>
      <w:tr w:rsidR="0077161A" w:rsidRPr="00CB689E" w14:paraId="2E09DD6D" w14:textId="77777777" w:rsidTr="00564C75">
        <w:trPr>
          <w:trHeight w:val="596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E222B9" w14:textId="02C765B4" w:rsidR="0077161A" w:rsidRPr="00E62E0F" w:rsidRDefault="00E62E0F" w:rsidP="00897758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dark1"/>
                <w:kern w:val="24"/>
                <w:lang w:eastAsia="ja-JP"/>
              </w:rPr>
            </w:pPr>
            <w:proofErr w:type="spellStart"/>
            <w:r w:rsidRPr="00E62E0F">
              <w:rPr>
                <w:rFonts w:ascii="Times New Roman" w:hAnsi="Times New Roman" w:cs="Times New Roman"/>
                <w:color w:val="000000" w:themeColor="dark1"/>
                <w:kern w:val="24"/>
              </w:rPr>
              <w:t>Terlipressin</w:t>
            </w:r>
            <w:proofErr w:type="spellEnd"/>
            <w:r w:rsidRPr="00E62E0F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(vasopressin analogue)</w:t>
            </w:r>
          </w:p>
        </w:tc>
        <w:tc>
          <w:tcPr>
            <w:tcW w:w="9214" w:type="dxa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D501166" w14:textId="53CD170D" w:rsidR="00246D73" w:rsidRDefault="00E62E0F" w:rsidP="00897758">
            <w:pPr>
              <w:snapToGrid w:val="0"/>
              <w:rPr>
                <w:rFonts w:ascii="Times New Roman" w:hAnsi="Times New Roman" w:cs="Times New Roman"/>
                <w:color w:val="000000" w:themeColor="dark1"/>
                <w:kern w:val="24"/>
                <w:lang w:eastAsia="ja-JP"/>
              </w:rPr>
            </w:pPr>
            <w:r w:rsidRPr="00E62E0F">
              <w:rPr>
                <w:rFonts w:ascii="Times New Roman" w:hAnsi="Times New Roman" w:cs="Times New Roman"/>
                <w:color w:val="000000" w:themeColor="dark1"/>
                <w:kern w:val="24"/>
              </w:rPr>
              <w:t>Initial 48 h: 2 mg IV every 4 h until bleeding is controlled</w:t>
            </w:r>
            <w:r w:rsidR="00F60A35">
              <w:rPr>
                <w:rFonts w:ascii="Times New Roman" w:hAnsi="Times New Roman" w:cs="Times New Roman"/>
                <w:color w:val="000000" w:themeColor="dark1"/>
                <w:kern w:val="24"/>
              </w:rPr>
              <w:t>.</w:t>
            </w:r>
          </w:p>
          <w:p w14:paraId="015AF4D8" w14:textId="2455DEC6" w:rsidR="00E62E0F" w:rsidRPr="00E62E0F" w:rsidRDefault="00E62E0F" w:rsidP="00897758">
            <w:pPr>
              <w:snapToGrid w:val="0"/>
              <w:rPr>
                <w:rFonts w:ascii="Times New Roman" w:hAnsi="Times New Roman" w:cs="Times New Roman"/>
                <w:color w:val="000000" w:themeColor="dark1"/>
                <w:kern w:val="24"/>
                <w:lang w:eastAsia="ja-JP"/>
              </w:rPr>
            </w:pPr>
            <w:r w:rsidRPr="00E62E0F">
              <w:rPr>
                <w:rFonts w:ascii="Times New Roman" w:hAnsi="Times New Roman" w:cs="Times New Roman"/>
                <w:color w:val="000000" w:themeColor="dark1"/>
                <w:kern w:val="24"/>
                <w:lang w:eastAsia="ja-JP"/>
              </w:rPr>
              <w:t>Maintenance: 1 mg IV every 4 h</w:t>
            </w:r>
          </w:p>
        </w:tc>
      </w:tr>
    </w:tbl>
    <w:p w14:paraId="3BBC6152" w14:textId="77777777" w:rsidR="0077161A" w:rsidRPr="0043418A" w:rsidRDefault="0077161A">
      <w:pPr>
        <w:rPr>
          <w:lang w:eastAsia="ja-JP"/>
        </w:rPr>
      </w:pPr>
    </w:p>
    <w:sectPr w:rsidR="0077161A" w:rsidRPr="0043418A" w:rsidSect="006102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4137EB" w14:textId="77777777" w:rsidR="000918EE" w:rsidRDefault="000918EE">
      <w:pPr>
        <w:spacing w:after="0" w:line="240" w:lineRule="auto"/>
      </w:pPr>
      <w:r>
        <w:separator/>
      </w:r>
    </w:p>
  </w:endnote>
  <w:endnote w:type="continuationSeparator" w:id="0">
    <w:p w14:paraId="05DD0E67" w14:textId="77777777" w:rsidR="000918EE" w:rsidRDefault="000918EE">
      <w:pPr>
        <w:spacing w:after="0" w:line="240" w:lineRule="auto"/>
      </w:pPr>
      <w:r>
        <w:continuationSeparator/>
      </w:r>
    </w:p>
  </w:endnote>
  <w:endnote w:type="continuationNotice" w:id="1">
    <w:p w14:paraId="61341C8B" w14:textId="77777777" w:rsidR="000918EE" w:rsidRDefault="000918E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1C6670" w14:textId="77777777" w:rsidR="000918EE" w:rsidRDefault="000918EE">
      <w:pPr>
        <w:spacing w:after="0" w:line="240" w:lineRule="auto"/>
      </w:pPr>
      <w:r>
        <w:separator/>
      </w:r>
    </w:p>
  </w:footnote>
  <w:footnote w:type="continuationSeparator" w:id="0">
    <w:p w14:paraId="5782B41F" w14:textId="77777777" w:rsidR="000918EE" w:rsidRDefault="000918EE">
      <w:pPr>
        <w:spacing w:after="0" w:line="240" w:lineRule="auto"/>
      </w:pPr>
      <w:r>
        <w:continuationSeparator/>
      </w:r>
    </w:p>
  </w:footnote>
  <w:footnote w:type="continuationNotice" w:id="1">
    <w:p w14:paraId="0C44718A" w14:textId="77777777" w:rsidR="000918EE" w:rsidRDefault="000918E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62D83"/>
    <w:multiLevelType w:val="hybridMultilevel"/>
    <w:tmpl w:val="C3C60C8E"/>
    <w:lvl w:ilvl="0" w:tplc="A9F25774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1530222"/>
    <w:multiLevelType w:val="hybridMultilevel"/>
    <w:tmpl w:val="E7F89A92"/>
    <w:lvl w:ilvl="0" w:tplc="8196BE9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39A89B4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BAE51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43CBBC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B98AC4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A92A42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8225B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73A135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948D53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F27C88"/>
    <w:multiLevelType w:val="hybridMultilevel"/>
    <w:tmpl w:val="945CFDA6"/>
    <w:lvl w:ilvl="0" w:tplc="770EB1C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B6F70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7F07C1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1DE3B5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0047E2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1E8A5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0D682D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99EDFE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0ACDD9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A97F7B"/>
    <w:multiLevelType w:val="hybridMultilevel"/>
    <w:tmpl w:val="DF60E3EA"/>
    <w:lvl w:ilvl="0" w:tplc="0F76706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C6E95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80E30A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5EE4CF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E52A31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690D87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51E159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490127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7A2188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994F1C"/>
    <w:multiLevelType w:val="hybridMultilevel"/>
    <w:tmpl w:val="375663A6"/>
    <w:lvl w:ilvl="0" w:tplc="3C421E1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95E2681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397252A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2BF00710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534AA9D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6990564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D789D4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E2203D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C8BA3438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09B4DF6"/>
    <w:multiLevelType w:val="hybridMultilevel"/>
    <w:tmpl w:val="355A1DBE"/>
    <w:lvl w:ilvl="0" w:tplc="5492F47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1101189F"/>
    <w:multiLevelType w:val="hybridMultilevel"/>
    <w:tmpl w:val="5E52DFFE"/>
    <w:lvl w:ilvl="0" w:tplc="673A8B7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12765CCD"/>
    <w:multiLevelType w:val="hybridMultilevel"/>
    <w:tmpl w:val="C75CA668"/>
    <w:lvl w:ilvl="0" w:tplc="654EFFC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558D68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119E334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8EE01D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67F4806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0F60303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29922E5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AB80F88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DD742C9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45B1465"/>
    <w:multiLevelType w:val="hybridMultilevel"/>
    <w:tmpl w:val="2890A0A2"/>
    <w:lvl w:ilvl="0" w:tplc="EBEC697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06408A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4786C5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B621F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C4EEA5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3E741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6B62B3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AA405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9049E0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7620E7"/>
    <w:multiLevelType w:val="hybridMultilevel"/>
    <w:tmpl w:val="0DCCC2E8"/>
    <w:lvl w:ilvl="0" w:tplc="A9F2577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4CE2D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22E03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44CCA1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3162A7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2C4134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C2D06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FAE99B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32B10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86026C"/>
    <w:multiLevelType w:val="hybridMultilevel"/>
    <w:tmpl w:val="3CB2E976"/>
    <w:lvl w:ilvl="0" w:tplc="A9F25774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1F4D7488"/>
    <w:multiLevelType w:val="hybridMultilevel"/>
    <w:tmpl w:val="AC6412C8"/>
    <w:lvl w:ilvl="0" w:tplc="C914A0D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41C836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8F864A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03865A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6EE66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4A616F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E63DB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70B9D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822652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1E2831"/>
    <w:multiLevelType w:val="hybridMultilevel"/>
    <w:tmpl w:val="225C84DC"/>
    <w:lvl w:ilvl="0" w:tplc="6CB8584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E36E99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B2DA0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804EA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CFC608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57C57B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4C273D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38E665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AC8BFC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4F6E40"/>
    <w:multiLevelType w:val="hybridMultilevel"/>
    <w:tmpl w:val="743A64BE"/>
    <w:lvl w:ilvl="0" w:tplc="E5DAA13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2AD30E0C"/>
    <w:multiLevelType w:val="hybridMultilevel"/>
    <w:tmpl w:val="4C12DBCA"/>
    <w:lvl w:ilvl="0" w:tplc="5B1EF96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70097E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A0674E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4F2038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EF0567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3DEB30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A12CF0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45C4E3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76AF2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6867A1"/>
    <w:multiLevelType w:val="hybridMultilevel"/>
    <w:tmpl w:val="D040A248"/>
    <w:lvl w:ilvl="0" w:tplc="384C2E5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0FA3F5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576392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14F22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9A379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B248BA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FE0415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9925DE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DC146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8B152F"/>
    <w:multiLevelType w:val="hybridMultilevel"/>
    <w:tmpl w:val="B78635D6"/>
    <w:lvl w:ilvl="0" w:tplc="C4F80BD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34A2BE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3CE637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D7EAD9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B50EDE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7A674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5CA563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1AAA8D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CD2F24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EC6986"/>
    <w:multiLevelType w:val="hybridMultilevel"/>
    <w:tmpl w:val="1A546094"/>
    <w:lvl w:ilvl="0" w:tplc="6BB8F99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F0151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BFCE81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824052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F78C2D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2E0C5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048FAF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54F20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378E02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610B16"/>
    <w:multiLevelType w:val="hybridMultilevel"/>
    <w:tmpl w:val="EE002230"/>
    <w:lvl w:ilvl="0" w:tplc="F438D26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63459B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246272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002630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3D8427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804AAE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0C0B72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0662BC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F6271B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904714"/>
    <w:multiLevelType w:val="hybridMultilevel"/>
    <w:tmpl w:val="F9D05DAC"/>
    <w:lvl w:ilvl="0" w:tplc="0BC86FA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E1A4BE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0E65BA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43C5A6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84C063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FC45EC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892832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63C6AE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34ADCA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8342C1"/>
    <w:multiLevelType w:val="hybridMultilevel"/>
    <w:tmpl w:val="50425B98"/>
    <w:lvl w:ilvl="0" w:tplc="4B46460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A8B48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D0797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BA010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958F24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9A0E92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5CB4B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EAE4ED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FD6D5B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BDA5683"/>
    <w:multiLevelType w:val="hybridMultilevel"/>
    <w:tmpl w:val="430C8FB4"/>
    <w:lvl w:ilvl="0" w:tplc="7F545E0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C2C6F8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752AE9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38E7AB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5AE437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674A22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6EA777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0C802E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2AA81E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BEF0273"/>
    <w:multiLevelType w:val="hybridMultilevel"/>
    <w:tmpl w:val="33722B0C"/>
    <w:lvl w:ilvl="0" w:tplc="FA0E92C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3A2B8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9CB7F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D2477F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650666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8EEB8B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942940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724E98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F74CA8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5849CD"/>
    <w:multiLevelType w:val="hybridMultilevel"/>
    <w:tmpl w:val="1E14262C"/>
    <w:lvl w:ilvl="0" w:tplc="AF944D0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5C6B8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BCEF54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3CAF37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25EE93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45C346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E56A2D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EAA03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6EE0E9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972EDD"/>
    <w:multiLevelType w:val="hybridMultilevel"/>
    <w:tmpl w:val="12B2945A"/>
    <w:lvl w:ilvl="0" w:tplc="A9F25774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3DD14AD9"/>
    <w:multiLevelType w:val="hybridMultilevel"/>
    <w:tmpl w:val="66369132"/>
    <w:lvl w:ilvl="0" w:tplc="A1E2DA0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6" w15:restartNumberingAfterBreak="0">
    <w:nsid w:val="3FFB492A"/>
    <w:multiLevelType w:val="hybridMultilevel"/>
    <w:tmpl w:val="D62623C6"/>
    <w:lvl w:ilvl="0" w:tplc="6A5E1F8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4F2028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F01B5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C8E74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97EA43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3D0C6F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84898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CF8A07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F00CE6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0D56D66"/>
    <w:multiLevelType w:val="hybridMultilevel"/>
    <w:tmpl w:val="CAB4F18E"/>
    <w:lvl w:ilvl="0" w:tplc="04090009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8" w15:restartNumberingAfterBreak="0">
    <w:nsid w:val="410B777B"/>
    <w:multiLevelType w:val="hybridMultilevel"/>
    <w:tmpl w:val="A8A66E4E"/>
    <w:lvl w:ilvl="0" w:tplc="AE9AF92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9" w15:restartNumberingAfterBreak="0">
    <w:nsid w:val="43F96EEC"/>
    <w:multiLevelType w:val="hybridMultilevel"/>
    <w:tmpl w:val="5694E112"/>
    <w:lvl w:ilvl="0" w:tplc="0F22096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17C84F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A94A1E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A4C7E5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FE39C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FA6158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2E93A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B04E9B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2D05C2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99401BA"/>
    <w:multiLevelType w:val="hybridMultilevel"/>
    <w:tmpl w:val="BEF2D6EA"/>
    <w:lvl w:ilvl="0" w:tplc="5DE6B6A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65278A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DDA896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A76913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630DEE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95ACCB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EAE1D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42C76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C3A853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CFB7F29"/>
    <w:multiLevelType w:val="hybridMultilevel"/>
    <w:tmpl w:val="39AA7B8E"/>
    <w:lvl w:ilvl="0" w:tplc="9C20015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A7CA9F4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86A99A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B28470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418A67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EE035B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B3AA51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EE046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2B03FC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D1C7B93"/>
    <w:multiLevelType w:val="hybridMultilevel"/>
    <w:tmpl w:val="B276C704"/>
    <w:lvl w:ilvl="0" w:tplc="68D8B4A6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20" w:hanging="360"/>
      </w:pPr>
    </w:lvl>
    <w:lvl w:ilvl="2" w:tplc="0409001B" w:tentative="1">
      <w:start w:val="1"/>
      <w:numFmt w:val="lowerRoman"/>
      <w:lvlText w:val="%3."/>
      <w:lvlJc w:val="right"/>
      <w:pPr>
        <w:ind w:left="2240" w:hanging="180"/>
      </w:pPr>
    </w:lvl>
    <w:lvl w:ilvl="3" w:tplc="0409000F" w:tentative="1">
      <w:start w:val="1"/>
      <w:numFmt w:val="decimal"/>
      <w:lvlText w:val="%4."/>
      <w:lvlJc w:val="left"/>
      <w:pPr>
        <w:ind w:left="2960" w:hanging="360"/>
      </w:pPr>
    </w:lvl>
    <w:lvl w:ilvl="4" w:tplc="04090019" w:tentative="1">
      <w:start w:val="1"/>
      <w:numFmt w:val="lowerLetter"/>
      <w:lvlText w:val="%5."/>
      <w:lvlJc w:val="left"/>
      <w:pPr>
        <w:ind w:left="3680" w:hanging="360"/>
      </w:pPr>
    </w:lvl>
    <w:lvl w:ilvl="5" w:tplc="0409001B" w:tentative="1">
      <w:start w:val="1"/>
      <w:numFmt w:val="lowerRoman"/>
      <w:lvlText w:val="%6."/>
      <w:lvlJc w:val="right"/>
      <w:pPr>
        <w:ind w:left="4400" w:hanging="180"/>
      </w:pPr>
    </w:lvl>
    <w:lvl w:ilvl="6" w:tplc="0409000F" w:tentative="1">
      <w:start w:val="1"/>
      <w:numFmt w:val="decimal"/>
      <w:lvlText w:val="%7."/>
      <w:lvlJc w:val="left"/>
      <w:pPr>
        <w:ind w:left="5120" w:hanging="360"/>
      </w:pPr>
    </w:lvl>
    <w:lvl w:ilvl="7" w:tplc="04090019" w:tentative="1">
      <w:start w:val="1"/>
      <w:numFmt w:val="lowerLetter"/>
      <w:lvlText w:val="%8."/>
      <w:lvlJc w:val="left"/>
      <w:pPr>
        <w:ind w:left="5840" w:hanging="360"/>
      </w:pPr>
    </w:lvl>
    <w:lvl w:ilvl="8" w:tplc="0409001B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33" w15:restartNumberingAfterBreak="0">
    <w:nsid w:val="4FB81A43"/>
    <w:multiLevelType w:val="hybridMultilevel"/>
    <w:tmpl w:val="6200FF8A"/>
    <w:lvl w:ilvl="0" w:tplc="E104EA7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256BE6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CBD8B04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17580162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66EA742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CF9E933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2E64305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05A0BB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CA4EBBC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51B42BD"/>
    <w:multiLevelType w:val="hybridMultilevel"/>
    <w:tmpl w:val="CC520E2E"/>
    <w:lvl w:ilvl="0" w:tplc="A9F25774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5" w15:restartNumberingAfterBreak="0">
    <w:nsid w:val="578A12D9"/>
    <w:multiLevelType w:val="hybridMultilevel"/>
    <w:tmpl w:val="62CEE186"/>
    <w:lvl w:ilvl="0" w:tplc="A9F25774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6" w15:restartNumberingAfterBreak="0">
    <w:nsid w:val="5E2E4B06"/>
    <w:multiLevelType w:val="hybridMultilevel"/>
    <w:tmpl w:val="8D9E9386"/>
    <w:lvl w:ilvl="0" w:tplc="88D4CD6E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20" w:hanging="360"/>
      </w:pPr>
    </w:lvl>
    <w:lvl w:ilvl="2" w:tplc="0409001B" w:tentative="1">
      <w:start w:val="1"/>
      <w:numFmt w:val="lowerRoman"/>
      <w:lvlText w:val="%3."/>
      <w:lvlJc w:val="right"/>
      <w:pPr>
        <w:ind w:left="2240" w:hanging="180"/>
      </w:pPr>
    </w:lvl>
    <w:lvl w:ilvl="3" w:tplc="0409000F" w:tentative="1">
      <w:start w:val="1"/>
      <w:numFmt w:val="decimal"/>
      <w:lvlText w:val="%4."/>
      <w:lvlJc w:val="left"/>
      <w:pPr>
        <w:ind w:left="2960" w:hanging="360"/>
      </w:pPr>
    </w:lvl>
    <w:lvl w:ilvl="4" w:tplc="04090019" w:tentative="1">
      <w:start w:val="1"/>
      <w:numFmt w:val="lowerLetter"/>
      <w:lvlText w:val="%5."/>
      <w:lvlJc w:val="left"/>
      <w:pPr>
        <w:ind w:left="3680" w:hanging="360"/>
      </w:pPr>
    </w:lvl>
    <w:lvl w:ilvl="5" w:tplc="0409001B" w:tentative="1">
      <w:start w:val="1"/>
      <w:numFmt w:val="lowerRoman"/>
      <w:lvlText w:val="%6."/>
      <w:lvlJc w:val="right"/>
      <w:pPr>
        <w:ind w:left="4400" w:hanging="180"/>
      </w:pPr>
    </w:lvl>
    <w:lvl w:ilvl="6" w:tplc="0409000F" w:tentative="1">
      <w:start w:val="1"/>
      <w:numFmt w:val="decimal"/>
      <w:lvlText w:val="%7."/>
      <w:lvlJc w:val="left"/>
      <w:pPr>
        <w:ind w:left="5120" w:hanging="360"/>
      </w:pPr>
    </w:lvl>
    <w:lvl w:ilvl="7" w:tplc="04090019" w:tentative="1">
      <w:start w:val="1"/>
      <w:numFmt w:val="lowerLetter"/>
      <w:lvlText w:val="%8."/>
      <w:lvlJc w:val="left"/>
      <w:pPr>
        <w:ind w:left="5840" w:hanging="360"/>
      </w:pPr>
    </w:lvl>
    <w:lvl w:ilvl="8" w:tplc="0409001B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37" w15:restartNumberingAfterBreak="0">
    <w:nsid w:val="601D0D8B"/>
    <w:multiLevelType w:val="hybridMultilevel"/>
    <w:tmpl w:val="6B6458AE"/>
    <w:lvl w:ilvl="0" w:tplc="62AA994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606A63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A2E971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F6A6F1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72C32A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7B4203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8BC7F7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D0E6E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DC096F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31A2784"/>
    <w:multiLevelType w:val="hybridMultilevel"/>
    <w:tmpl w:val="53B6C5B0"/>
    <w:lvl w:ilvl="0" w:tplc="A9F25774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9" w15:restartNumberingAfterBreak="0">
    <w:nsid w:val="65704956"/>
    <w:multiLevelType w:val="hybridMultilevel"/>
    <w:tmpl w:val="676ABFA6"/>
    <w:lvl w:ilvl="0" w:tplc="DB4EFC9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65008F4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CB039B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9D4AA4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47C5E5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3F4F3D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6EBBE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BBC50D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688DE4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6B02BF2"/>
    <w:multiLevelType w:val="hybridMultilevel"/>
    <w:tmpl w:val="3DDC9FB8"/>
    <w:lvl w:ilvl="0" w:tplc="BFF4A12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CA67E9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F2F14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08DC7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B861D0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ADA80D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EA88B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9F6B0C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C28B80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8ED07A7"/>
    <w:multiLevelType w:val="hybridMultilevel"/>
    <w:tmpl w:val="639CBDDE"/>
    <w:lvl w:ilvl="0" w:tplc="7CBCD88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F2AC0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94867C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6262E8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860436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C26E13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804EC1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160E6E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326B77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D5C40A2"/>
    <w:multiLevelType w:val="hybridMultilevel"/>
    <w:tmpl w:val="944003A6"/>
    <w:lvl w:ilvl="0" w:tplc="5B52DA8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3" w15:restartNumberingAfterBreak="0">
    <w:nsid w:val="733A5634"/>
    <w:multiLevelType w:val="hybridMultilevel"/>
    <w:tmpl w:val="B9BE5704"/>
    <w:lvl w:ilvl="0" w:tplc="A9F25774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4" w15:restartNumberingAfterBreak="0">
    <w:nsid w:val="7C175858"/>
    <w:multiLevelType w:val="hybridMultilevel"/>
    <w:tmpl w:val="D4DA39F6"/>
    <w:lvl w:ilvl="0" w:tplc="0B06253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C4618F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3A647C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DBC348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92654A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C8531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2687CD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2BCC7E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6CBAF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546454137">
    <w:abstractNumId w:val="9"/>
  </w:num>
  <w:num w:numId="2" w16cid:durableId="1995644910">
    <w:abstractNumId w:val="27"/>
  </w:num>
  <w:num w:numId="3" w16cid:durableId="1091050875">
    <w:abstractNumId w:val="26"/>
  </w:num>
  <w:num w:numId="4" w16cid:durableId="869996259">
    <w:abstractNumId w:val="0"/>
  </w:num>
  <w:num w:numId="5" w16cid:durableId="1400667551">
    <w:abstractNumId w:val="23"/>
  </w:num>
  <w:num w:numId="6" w16cid:durableId="1995601282">
    <w:abstractNumId w:val="38"/>
  </w:num>
  <w:num w:numId="7" w16cid:durableId="1115830541">
    <w:abstractNumId w:val="8"/>
  </w:num>
  <w:num w:numId="8" w16cid:durableId="1351951816">
    <w:abstractNumId w:val="31"/>
  </w:num>
  <w:num w:numId="9" w16cid:durableId="314260580">
    <w:abstractNumId w:val="37"/>
  </w:num>
  <w:num w:numId="10" w16cid:durableId="323825879">
    <w:abstractNumId w:val="33"/>
  </w:num>
  <w:num w:numId="11" w16cid:durableId="311519939">
    <w:abstractNumId w:val="21"/>
  </w:num>
  <w:num w:numId="12" w16cid:durableId="750850261">
    <w:abstractNumId w:val="40"/>
  </w:num>
  <w:num w:numId="13" w16cid:durableId="799226448">
    <w:abstractNumId w:val="44"/>
  </w:num>
  <w:num w:numId="14" w16cid:durableId="1321079400">
    <w:abstractNumId w:val="11"/>
  </w:num>
  <w:num w:numId="15" w16cid:durableId="5181174">
    <w:abstractNumId w:val="41"/>
  </w:num>
  <w:num w:numId="16" w16cid:durableId="854148851">
    <w:abstractNumId w:val="18"/>
  </w:num>
  <w:num w:numId="17" w16cid:durableId="263155626">
    <w:abstractNumId w:val="15"/>
  </w:num>
  <w:num w:numId="18" w16cid:durableId="1246643153">
    <w:abstractNumId w:val="19"/>
  </w:num>
  <w:num w:numId="19" w16cid:durableId="484664413">
    <w:abstractNumId w:val="20"/>
  </w:num>
  <w:num w:numId="20" w16cid:durableId="1665085855">
    <w:abstractNumId w:val="35"/>
  </w:num>
  <w:num w:numId="21" w16cid:durableId="909536436">
    <w:abstractNumId w:val="10"/>
  </w:num>
  <w:num w:numId="22" w16cid:durableId="2075159689">
    <w:abstractNumId w:val="13"/>
  </w:num>
  <w:num w:numId="23" w16cid:durableId="1731729160">
    <w:abstractNumId w:val="25"/>
  </w:num>
  <w:num w:numId="24" w16cid:durableId="330455729">
    <w:abstractNumId w:val="6"/>
  </w:num>
  <w:num w:numId="25" w16cid:durableId="1341198404">
    <w:abstractNumId w:val="4"/>
  </w:num>
  <w:num w:numId="26" w16cid:durableId="110125489">
    <w:abstractNumId w:val="1"/>
  </w:num>
  <w:num w:numId="27" w16cid:durableId="2100176372">
    <w:abstractNumId w:val="16"/>
  </w:num>
  <w:num w:numId="28" w16cid:durableId="1239635543">
    <w:abstractNumId w:val="7"/>
  </w:num>
  <w:num w:numId="29" w16cid:durableId="965890723">
    <w:abstractNumId w:val="2"/>
  </w:num>
  <w:num w:numId="30" w16cid:durableId="837423150">
    <w:abstractNumId w:val="17"/>
  </w:num>
  <w:num w:numId="31" w16cid:durableId="1990472231">
    <w:abstractNumId w:val="42"/>
  </w:num>
  <w:num w:numId="32" w16cid:durableId="1663460044">
    <w:abstractNumId w:val="28"/>
  </w:num>
  <w:num w:numId="33" w16cid:durableId="1056660060">
    <w:abstractNumId w:val="5"/>
  </w:num>
  <w:num w:numId="34" w16cid:durableId="188958736">
    <w:abstractNumId w:val="12"/>
  </w:num>
  <w:num w:numId="35" w16cid:durableId="1879851503">
    <w:abstractNumId w:val="3"/>
  </w:num>
  <w:num w:numId="36" w16cid:durableId="2031682538">
    <w:abstractNumId w:val="30"/>
  </w:num>
  <w:num w:numId="37" w16cid:durableId="1224026850">
    <w:abstractNumId w:val="34"/>
  </w:num>
  <w:num w:numId="38" w16cid:durableId="1286735800">
    <w:abstractNumId w:val="24"/>
  </w:num>
  <w:num w:numId="39" w16cid:durableId="213005064">
    <w:abstractNumId w:val="39"/>
  </w:num>
  <w:num w:numId="40" w16cid:durableId="1978677492">
    <w:abstractNumId w:val="43"/>
  </w:num>
  <w:num w:numId="41" w16cid:durableId="1141387643">
    <w:abstractNumId w:val="14"/>
  </w:num>
  <w:num w:numId="42" w16cid:durableId="148864304">
    <w:abstractNumId w:val="22"/>
  </w:num>
  <w:num w:numId="43" w16cid:durableId="2101173448">
    <w:abstractNumId w:val="29"/>
  </w:num>
  <w:num w:numId="44" w16cid:durableId="612326280">
    <w:abstractNumId w:val="32"/>
  </w:num>
  <w:num w:numId="45" w16cid:durableId="196814871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8edd4fc4-d0e3-49b5-b6f4-b28b61c1c5ab"/>
  </w:docVars>
  <w:rsids>
    <w:rsidRoot w:val="0061021A"/>
    <w:rsid w:val="00003413"/>
    <w:rsid w:val="00012A07"/>
    <w:rsid w:val="0002116D"/>
    <w:rsid w:val="0003011C"/>
    <w:rsid w:val="00044FEB"/>
    <w:rsid w:val="00051540"/>
    <w:rsid w:val="00061534"/>
    <w:rsid w:val="000918EE"/>
    <w:rsid w:val="000B70AF"/>
    <w:rsid w:val="000D06B8"/>
    <w:rsid w:val="001029D6"/>
    <w:rsid w:val="001168AA"/>
    <w:rsid w:val="001248CA"/>
    <w:rsid w:val="0013200A"/>
    <w:rsid w:val="001416DD"/>
    <w:rsid w:val="001A07A5"/>
    <w:rsid w:val="001B43B7"/>
    <w:rsid w:val="001B73A8"/>
    <w:rsid w:val="001F5F9A"/>
    <w:rsid w:val="001F7FE0"/>
    <w:rsid w:val="002341FF"/>
    <w:rsid w:val="00234C53"/>
    <w:rsid w:val="00242CF9"/>
    <w:rsid w:val="00246D73"/>
    <w:rsid w:val="00253296"/>
    <w:rsid w:val="002859EF"/>
    <w:rsid w:val="002A4F5A"/>
    <w:rsid w:val="002E1E6A"/>
    <w:rsid w:val="00342AB9"/>
    <w:rsid w:val="003612D6"/>
    <w:rsid w:val="003845AC"/>
    <w:rsid w:val="003B428F"/>
    <w:rsid w:val="003B58D0"/>
    <w:rsid w:val="003C5D95"/>
    <w:rsid w:val="003E5158"/>
    <w:rsid w:val="003F543B"/>
    <w:rsid w:val="0043418A"/>
    <w:rsid w:val="004473FB"/>
    <w:rsid w:val="004933C1"/>
    <w:rsid w:val="004A1D4D"/>
    <w:rsid w:val="004A4C50"/>
    <w:rsid w:val="004B524C"/>
    <w:rsid w:val="004C0CD0"/>
    <w:rsid w:val="004C1003"/>
    <w:rsid w:val="004C4085"/>
    <w:rsid w:val="004F4238"/>
    <w:rsid w:val="004F4812"/>
    <w:rsid w:val="0050757E"/>
    <w:rsid w:val="00521BF9"/>
    <w:rsid w:val="005235D4"/>
    <w:rsid w:val="005325E6"/>
    <w:rsid w:val="00545173"/>
    <w:rsid w:val="00560C14"/>
    <w:rsid w:val="00560C53"/>
    <w:rsid w:val="00564C75"/>
    <w:rsid w:val="005B2B8D"/>
    <w:rsid w:val="005B7833"/>
    <w:rsid w:val="005F1B68"/>
    <w:rsid w:val="005F4733"/>
    <w:rsid w:val="0061021A"/>
    <w:rsid w:val="00624AD0"/>
    <w:rsid w:val="006260DD"/>
    <w:rsid w:val="00677DC2"/>
    <w:rsid w:val="00691F90"/>
    <w:rsid w:val="00694C62"/>
    <w:rsid w:val="006B0639"/>
    <w:rsid w:val="006D5813"/>
    <w:rsid w:val="006E2A85"/>
    <w:rsid w:val="006E34CB"/>
    <w:rsid w:val="00733357"/>
    <w:rsid w:val="0077161A"/>
    <w:rsid w:val="0077566F"/>
    <w:rsid w:val="007A0B2C"/>
    <w:rsid w:val="007B4958"/>
    <w:rsid w:val="00803DAE"/>
    <w:rsid w:val="008547EC"/>
    <w:rsid w:val="0086727D"/>
    <w:rsid w:val="008B5775"/>
    <w:rsid w:val="008C59A8"/>
    <w:rsid w:val="0092577B"/>
    <w:rsid w:val="00946E4D"/>
    <w:rsid w:val="0096189F"/>
    <w:rsid w:val="009778DF"/>
    <w:rsid w:val="009C175A"/>
    <w:rsid w:val="009E7CDC"/>
    <w:rsid w:val="00A15912"/>
    <w:rsid w:val="00A20BD7"/>
    <w:rsid w:val="00A300EA"/>
    <w:rsid w:val="00A362ED"/>
    <w:rsid w:val="00A672B3"/>
    <w:rsid w:val="00AB6D14"/>
    <w:rsid w:val="00AC39E5"/>
    <w:rsid w:val="00AE4B11"/>
    <w:rsid w:val="00AE7C4A"/>
    <w:rsid w:val="00AF3CFC"/>
    <w:rsid w:val="00B0619E"/>
    <w:rsid w:val="00B71276"/>
    <w:rsid w:val="00B95D2B"/>
    <w:rsid w:val="00BD1A1E"/>
    <w:rsid w:val="00BF188A"/>
    <w:rsid w:val="00C17246"/>
    <w:rsid w:val="00C22D7D"/>
    <w:rsid w:val="00C8058E"/>
    <w:rsid w:val="00C82C4B"/>
    <w:rsid w:val="00CB0617"/>
    <w:rsid w:val="00CB25DC"/>
    <w:rsid w:val="00CB3F7F"/>
    <w:rsid w:val="00CB689E"/>
    <w:rsid w:val="00CC02EA"/>
    <w:rsid w:val="00CD12A8"/>
    <w:rsid w:val="00D32B85"/>
    <w:rsid w:val="00D5188E"/>
    <w:rsid w:val="00D800FF"/>
    <w:rsid w:val="00D92161"/>
    <w:rsid w:val="00D97AD9"/>
    <w:rsid w:val="00DD02ED"/>
    <w:rsid w:val="00DD4907"/>
    <w:rsid w:val="00E02165"/>
    <w:rsid w:val="00E26E46"/>
    <w:rsid w:val="00E36A68"/>
    <w:rsid w:val="00E43FE3"/>
    <w:rsid w:val="00E54910"/>
    <w:rsid w:val="00E571C9"/>
    <w:rsid w:val="00E60729"/>
    <w:rsid w:val="00E62E0F"/>
    <w:rsid w:val="00E67C18"/>
    <w:rsid w:val="00E90F49"/>
    <w:rsid w:val="00EE3C36"/>
    <w:rsid w:val="00F015CD"/>
    <w:rsid w:val="00F37B43"/>
    <w:rsid w:val="00F60A35"/>
    <w:rsid w:val="00FA680A"/>
    <w:rsid w:val="00FC7AF5"/>
    <w:rsid w:val="00FD3816"/>
    <w:rsid w:val="00FF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482618"/>
  <w15:chartTrackingRefBased/>
  <w15:docId w15:val="{80DBF9AC-0C9B-4640-A143-6401C4EBB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021A"/>
    <w:pPr>
      <w:spacing w:after="160" w:line="259" w:lineRule="auto"/>
    </w:pPr>
    <w:rPr>
      <w:rFonts w:eastAsia="ＭＳ 明朝"/>
      <w:sz w:val="22"/>
      <w:lang w:eastAsia="en-US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61021A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eastAsia="ja-JP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021A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eastAsia="ja-JP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021A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eastAsia="ja-JP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021A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1"/>
      <w:lang w:eastAsia="ja-JP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021A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1"/>
      <w:lang w:eastAsia="ja-JP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021A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1"/>
      <w:lang w:eastAsia="ja-JP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021A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1"/>
      <w:lang w:eastAsia="ja-JP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021A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1"/>
      <w:lang w:eastAsia="ja-JP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021A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1"/>
      <w:lang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1021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1021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1021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102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102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102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102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102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1021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1021A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none"/>
    </w:rPr>
  </w:style>
  <w:style w:type="character" w:customStyle="1" w:styleId="a4">
    <w:name w:val="表題 (文字)"/>
    <w:basedOn w:val="a0"/>
    <w:link w:val="a3"/>
    <w:uiPriority w:val="10"/>
    <w:rsid w:val="006102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021A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ja-JP"/>
      <w14:ligatures w14:val="none"/>
    </w:rPr>
  </w:style>
  <w:style w:type="character" w:customStyle="1" w:styleId="a6">
    <w:name w:val="副題 (文字)"/>
    <w:basedOn w:val="a0"/>
    <w:link w:val="a5"/>
    <w:uiPriority w:val="11"/>
    <w:rsid w:val="006102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021A"/>
    <w:pPr>
      <w:widowControl w:val="0"/>
      <w:spacing w:before="160" w:line="240" w:lineRule="auto"/>
      <w:jc w:val="center"/>
    </w:pPr>
    <w:rPr>
      <w:rFonts w:eastAsiaTheme="minorEastAsia"/>
      <w:i/>
      <w:iCs/>
      <w:color w:val="404040" w:themeColor="text1" w:themeTint="BF"/>
      <w:sz w:val="21"/>
      <w:lang w:eastAsia="ja-JP"/>
      <w14:ligatures w14:val="none"/>
    </w:rPr>
  </w:style>
  <w:style w:type="character" w:customStyle="1" w:styleId="a8">
    <w:name w:val="引用文 (文字)"/>
    <w:basedOn w:val="a0"/>
    <w:link w:val="a7"/>
    <w:uiPriority w:val="29"/>
    <w:rsid w:val="006102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021A"/>
    <w:pPr>
      <w:widowControl w:val="0"/>
      <w:spacing w:after="0" w:line="240" w:lineRule="auto"/>
      <w:ind w:left="720"/>
      <w:contextualSpacing/>
      <w:jc w:val="both"/>
    </w:pPr>
    <w:rPr>
      <w:rFonts w:eastAsiaTheme="minorEastAsia"/>
      <w:sz w:val="21"/>
      <w:lang w:eastAsia="ja-JP"/>
      <w14:ligatures w14:val="none"/>
    </w:rPr>
  </w:style>
  <w:style w:type="character" w:styleId="21">
    <w:name w:val="Intense Emphasis"/>
    <w:basedOn w:val="a0"/>
    <w:uiPriority w:val="21"/>
    <w:qFormat/>
    <w:rsid w:val="0061021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1021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1"/>
      <w:lang w:eastAsia="ja-JP"/>
      <w14:ligatures w14:val="none"/>
    </w:rPr>
  </w:style>
  <w:style w:type="character" w:customStyle="1" w:styleId="23">
    <w:name w:val="引用文 2 (文字)"/>
    <w:basedOn w:val="a0"/>
    <w:link w:val="22"/>
    <w:uiPriority w:val="30"/>
    <w:rsid w:val="0061021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1021A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61021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61021A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61021A"/>
    <w:rPr>
      <w:rFonts w:eastAsia="ＭＳ 明朝"/>
      <w:sz w:val="20"/>
      <w:szCs w:val="20"/>
      <w:lang w:eastAsia="en-US"/>
      <w14:ligatures w14:val="standardContextual"/>
    </w:rPr>
  </w:style>
  <w:style w:type="paragraph" w:styleId="ad">
    <w:name w:val="header"/>
    <w:basedOn w:val="a"/>
    <w:link w:val="ae"/>
    <w:uiPriority w:val="99"/>
    <w:unhideWhenUsed/>
    <w:rsid w:val="0061021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61021A"/>
    <w:rPr>
      <w:rFonts w:eastAsia="ＭＳ 明朝"/>
      <w:sz w:val="22"/>
      <w:lang w:eastAsia="en-US"/>
      <w14:ligatures w14:val="standardContextual"/>
    </w:rPr>
  </w:style>
  <w:style w:type="paragraph" w:styleId="af">
    <w:name w:val="footer"/>
    <w:basedOn w:val="a"/>
    <w:link w:val="af0"/>
    <w:uiPriority w:val="99"/>
    <w:unhideWhenUsed/>
    <w:rsid w:val="0061021A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61021A"/>
    <w:rPr>
      <w:rFonts w:eastAsia="ＭＳ 明朝"/>
      <w:sz w:val="22"/>
      <w:lang w:eastAsia="en-US"/>
      <w14:ligatures w14:val="standardContextual"/>
    </w:rPr>
  </w:style>
  <w:style w:type="paragraph" w:styleId="Web">
    <w:name w:val="Normal (Web)"/>
    <w:basedOn w:val="a"/>
    <w:uiPriority w:val="99"/>
    <w:semiHidden/>
    <w:unhideWhenUsed/>
    <w:rsid w:val="00946E4D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  <w:lang w:eastAsia="ja-JP"/>
      <w14:ligatures w14:val="none"/>
    </w:rPr>
  </w:style>
  <w:style w:type="paragraph" w:styleId="af1">
    <w:name w:val="annotation subject"/>
    <w:basedOn w:val="ab"/>
    <w:next w:val="ab"/>
    <w:link w:val="af2"/>
    <w:uiPriority w:val="99"/>
    <w:semiHidden/>
    <w:unhideWhenUsed/>
    <w:rsid w:val="00F60A35"/>
    <w:rPr>
      <w:b/>
      <w:bCs/>
    </w:rPr>
  </w:style>
  <w:style w:type="character" w:customStyle="1" w:styleId="af2">
    <w:name w:val="コメント内容 (文字)"/>
    <w:basedOn w:val="ac"/>
    <w:link w:val="af1"/>
    <w:uiPriority w:val="99"/>
    <w:semiHidden/>
    <w:rsid w:val="00F60A35"/>
    <w:rPr>
      <w:rFonts w:eastAsia="ＭＳ 明朝"/>
      <w:b/>
      <w:bCs/>
      <w:sz w:val="20"/>
      <w:szCs w:val="20"/>
      <w:lang w:eastAsia="en-US"/>
      <w14:ligatures w14:val="standardContextual"/>
    </w:rPr>
  </w:style>
  <w:style w:type="paragraph" w:styleId="af3">
    <w:name w:val="Balloon Text"/>
    <w:basedOn w:val="a"/>
    <w:link w:val="af4"/>
    <w:uiPriority w:val="99"/>
    <w:semiHidden/>
    <w:unhideWhenUsed/>
    <w:rsid w:val="00234C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234C53"/>
    <w:rPr>
      <w:rFonts w:ascii="Segoe UI" w:eastAsia="ＭＳ 明朝" w:hAnsi="Segoe UI" w:cs="Segoe UI"/>
      <w:sz w:val="18"/>
      <w:szCs w:val="18"/>
      <w:lang w:eastAsia="en-US"/>
      <w14:ligatures w14:val="standardContextual"/>
    </w:rPr>
  </w:style>
  <w:style w:type="paragraph" w:styleId="af5">
    <w:name w:val="Revision"/>
    <w:hidden/>
    <w:uiPriority w:val="99"/>
    <w:semiHidden/>
    <w:rsid w:val="003B428F"/>
    <w:rPr>
      <w:rFonts w:eastAsia="ＭＳ 明朝"/>
      <w:sz w:val="2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5001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94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5701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855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8332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7468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0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5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4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01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4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5213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0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2212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0632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7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419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9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159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278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022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72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2415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493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96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209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9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90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138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60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5183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875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929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650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78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1532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701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0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526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093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7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4182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363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49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020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9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788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8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6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7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4849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822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2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3543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8661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5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7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478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84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065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771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3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3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2215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0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2C4EEE-4BAB-424D-A81E-2E29FBD94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12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慶太 槙</dc:creator>
  <cp:keywords/>
  <dc:description/>
  <cp:lastModifiedBy>慶太 槙</cp:lastModifiedBy>
  <cp:revision>4</cp:revision>
  <cp:lastPrinted>2025-04-22T23:08:00Z</cp:lastPrinted>
  <dcterms:created xsi:type="dcterms:W3CDTF">2025-05-03T12:10:00Z</dcterms:created>
  <dcterms:modified xsi:type="dcterms:W3CDTF">2025-05-03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a4a8b6772b55465597e3d7b5994a53ec</vt:lpwstr>
  </property>
  <property fmtid="{D5CDD505-2E9C-101B-9397-08002B2CF9AE}" pid="3" name="DotEnagoUniqueKey">
    <vt:lpwstr>|051fe7aef8d8fb8-be77-45ec-5e13-a1745639304001-7d5d63fe</vt:lpwstr>
  </property>
</Properties>
</file>